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D4091" w14:textId="39F2EBC7" w:rsidR="006D1805" w:rsidRPr="008F4723" w:rsidRDefault="007C6C36" w:rsidP="00904EEA">
      <w:pPr>
        <w:spacing w:line="360" w:lineRule="auto"/>
        <w:rPr>
          <w:rFonts w:ascii="Times New Roman" w:eastAsia="Times New Roman" w:hAnsi="Times New Roman" w:cs="Times New Roman"/>
        </w:rPr>
      </w:pPr>
      <w:r w:rsidRPr="008F4723">
        <w:rPr>
          <w:rFonts w:ascii="Times New Roman" w:eastAsia="Times New Roman" w:hAnsi="Times New Roman" w:cs="Times New Roman"/>
          <w:shd w:val="clear" w:color="auto" w:fill="FFFFFF"/>
        </w:rPr>
        <w:t>S</w:t>
      </w:r>
      <w:r w:rsidR="00513DCD" w:rsidRPr="008F4723">
        <w:rPr>
          <w:rFonts w:ascii="Times New Roman" w:eastAsia="Times New Roman" w:hAnsi="Times New Roman" w:cs="Times New Roman"/>
          <w:shd w:val="clear" w:color="auto" w:fill="FFFFFF"/>
        </w:rPr>
        <w:t xml:space="preserve">upplemental </w:t>
      </w:r>
      <w:r w:rsidR="003D506B" w:rsidRPr="008F4723">
        <w:rPr>
          <w:rFonts w:ascii="Times New Roman" w:eastAsia="Times New Roman" w:hAnsi="Times New Roman" w:cs="Times New Roman"/>
          <w:shd w:val="clear" w:color="auto" w:fill="FFFFFF"/>
        </w:rPr>
        <w:t>T</w:t>
      </w:r>
      <w:r w:rsidR="00513DCD" w:rsidRPr="008F4723">
        <w:rPr>
          <w:rFonts w:ascii="Times New Roman" w:eastAsia="Times New Roman" w:hAnsi="Times New Roman" w:cs="Times New Roman"/>
          <w:shd w:val="clear" w:color="auto" w:fill="FFFFFF"/>
        </w:rPr>
        <w:t>able</w:t>
      </w:r>
      <w:r w:rsidRPr="008F4723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74397A">
        <w:rPr>
          <w:rFonts w:ascii="Times New Roman" w:eastAsia="游明朝" w:hAnsi="Times New Roman" w:cs="Times New Roman" w:hint="eastAsia"/>
          <w:shd w:val="clear" w:color="auto" w:fill="FFFFFF"/>
          <w:lang w:eastAsia="ja-JP"/>
        </w:rPr>
        <w:t>4</w:t>
      </w:r>
      <w:r w:rsidR="006D1805" w:rsidRPr="008F4723">
        <w:rPr>
          <w:rFonts w:ascii="Times New Roman" w:eastAsia="Times New Roman" w:hAnsi="Times New Roman" w:cs="Times New Roman"/>
          <w:shd w:val="clear" w:color="auto" w:fill="FFFFFF"/>
        </w:rPr>
        <w:t>. Age</w:t>
      </w:r>
      <w:r w:rsidR="006D4602" w:rsidRPr="008F4723">
        <w:rPr>
          <w:rFonts w:ascii="Times New Roman" w:eastAsia="Times New Roman" w:hAnsi="Times New Roman" w:cs="Times New Roman"/>
          <w:shd w:val="clear" w:color="auto" w:fill="FFFFFF"/>
        </w:rPr>
        <w:t>-</w:t>
      </w:r>
      <w:r w:rsidR="00DB4C56">
        <w:rPr>
          <w:rFonts w:ascii="Times New Roman" w:eastAsia="Times New Roman" w:hAnsi="Times New Roman" w:cs="Times New Roman"/>
          <w:shd w:val="clear" w:color="auto" w:fill="FFFFFF"/>
        </w:rPr>
        <w:t>stratified</w:t>
      </w:r>
      <w:r w:rsidR="006D1805" w:rsidRPr="008F4723">
        <w:rPr>
          <w:rFonts w:ascii="Times New Roman" w:eastAsia="Times New Roman" w:hAnsi="Times New Roman" w:cs="Times New Roman"/>
          <w:shd w:val="clear" w:color="auto" w:fill="FFFFFF"/>
        </w:rPr>
        <w:t xml:space="preserve"> clinica</w:t>
      </w:r>
      <w:r w:rsidR="00DB4C56">
        <w:rPr>
          <w:rFonts w:ascii="Times New Roman" w:eastAsia="Times New Roman" w:hAnsi="Times New Roman" w:cs="Times New Roman"/>
          <w:shd w:val="clear" w:color="auto" w:fill="FFFFFF"/>
        </w:rPr>
        <w:t xml:space="preserve">l characteristics of </w:t>
      </w:r>
      <w:r w:rsidR="006D1805" w:rsidRPr="008F4723">
        <w:rPr>
          <w:rFonts w:ascii="Times New Roman" w:eastAsia="Times New Roman" w:hAnsi="Times New Roman" w:cs="Times New Roman"/>
          <w:shd w:val="clear" w:color="auto" w:fill="FFFFFF"/>
        </w:rPr>
        <w:t>patients</w:t>
      </w:r>
    </w:p>
    <w:tbl>
      <w:tblPr>
        <w:tblW w:w="129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2268"/>
        <w:gridCol w:w="2268"/>
      </w:tblGrid>
      <w:tr w:rsidR="006D1805" w:rsidRPr="008F4723" w14:paraId="1A7EF96E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2F46F" w14:textId="7777777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82689" w14:textId="52715AF0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</w:t>
            </w:r>
            <w:r w:rsidR="008B3449" w:rsidRPr="008F4723">
              <w:rPr>
                <w:rFonts w:ascii="Times New Roman" w:eastAsia="Times New Roman" w:hAnsi="Times New Roman" w:cs="Times New Roman"/>
                <w:shd w:val="clear" w:color="auto" w:fill="FFFFFF"/>
              </w:rPr>
              <w:t>–</w:t>
            </w:r>
            <w:r w:rsidRPr="008F4723">
              <w:rPr>
                <w:rFonts w:ascii="Times New Roman" w:eastAsia="Times New Roman" w:hAnsi="Times New Roman" w:cs="Times New Roman"/>
              </w:rPr>
              <w:t xml:space="preserve">&lt;2 years (n = 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2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B11F1" w14:textId="61BA7B02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2–6 years (n = 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8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BF88E" w14:textId="7777777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7–11 years (n = 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B4DA9" w14:textId="7777777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2–17 years (n = 40)</w:t>
            </w:r>
          </w:p>
        </w:tc>
      </w:tr>
      <w:tr w:rsidR="006D1805" w:rsidRPr="008F4723" w14:paraId="3C01A7BD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3AACF" w14:textId="77777777" w:rsidR="006D1805" w:rsidRPr="008F4723" w:rsidRDefault="006D1805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C835E" w14:textId="2DCA5E82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.0 [1.0–1.0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88184" w14:textId="11CC5612" w:rsidR="006D1805" w:rsidRPr="008F4723" w:rsidRDefault="00FE7DFA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.5</w:t>
            </w:r>
            <w:r w:rsidR="006D1805" w:rsidRPr="008F4723">
              <w:rPr>
                <w:rFonts w:ascii="Times New Roman" w:eastAsia="Times New Roman" w:hAnsi="Times New Roman" w:cs="Times New Roman"/>
              </w:rPr>
              <w:t xml:space="preserve"> [2.0–</w:t>
            </w:r>
            <w:r w:rsidRPr="008F4723">
              <w:rPr>
                <w:rFonts w:ascii="Times New Roman" w:eastAsia="Times New Roman" w:hAnsi="Times New Roman" w:cs="Times New Roman"/>
              </w:rPr>
              <w:t>4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D9305" w14:textId="7777777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9.5 [7.3–11.0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E2080" w14:textId="7777777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7.0 [12.0–18.1]</w:t>
            </w:r>
          </w:p>
        </w:tc>
      </w:tr>
      <w:tr w:rsidR="006D1805" w:rsidRPr="008F4723" w14:paraId="515027A8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268CE450" w14:textId="77777777" w:rsidR="006D1805" w:rsidRPr="008F4723" w:rsidRDefault="006D1805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Mal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1FA510" w14:textId="3B7713EE" w:rsidR="006D1805" w:rsidRPr="008F4723" w:rsidRDefault="00FE7DFA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1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5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0BFBAE" w14:textId="76763366" w:rsidR="006D1805" w:rsidRPr="008F4723" w:rsidRDefault="00FE7DFA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4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5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C303C5" w14:textId="15ABCDB0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 (7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749A4B" w14:textId="7AFE933A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5 (6</w:t>
            </w:r>
            <w:r w:rsidR="00B0702A" w:rsidRPr="008F4723">
              <w:rPr>
                <w:rFonts w:ascii="Times New Roman" w:hAnsi="Times New Roman" w:cs="Times New Roman"/>
                <w:lang w:eastAsia="ja-JP"/>
              </w:rPr>
              <w:t>3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D1805" w:rsidRPr="008F4723" w14:paraId="0D860A6A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0B0E2DE7" w14:textId="77777777" w:rsidR="006D1805" w:rsidRPr="008F4723" w:rsidRDefault="006D1805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Weight, k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03B08A" w14:textId="1CADE019" w:rsidR="006D1805" w:rsidRPr="008F4723" w:rsidRDefault="00FE7DFA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3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</w:t>
            </w:r>
            <w:r w:rsidRPr="008F4723">
              <w:rPr>
                <w:rFonts w:ascii="Times New Roman" w:eastAsia="Times New Roman" w:hAnsi="Times New Roman" w:cs="Times New Roman"/>
              </w:rPr>
              <w:t xml:space="preserve">2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[</w:t>
            </w:r>
            <w:r w:rsidRPr="008F4723">
              <w:rPr>
                <w:rFonts w:ascii="Times New Roman" w:eastAsia="Times New Roman" w:hAnsi="Times New Roman" w:cs="Times New Roman"/>
              </w:rPr>
              <w:t>11.3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–15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986BC2" w14:textId="557AE3F1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5.</w:t>
            </w:r>
            <w:r w:rsidR="00FE7DFA" w:rsidRPr="008F4723">
              <w:rPr>
                <w:rFonts w:ascii="Times New Roman" w:eastAsia="Times New Roman" w:hAnsi="Times New Roman" w:cs="Times New Roman"/>
              </w:rPr>
              <w:t xml:space="preserve">6 </w:t>
            </w:r>
            <w:r w:rsidRPr="008F4723">
              <w:rPr>
                <w:rFonts w:ascii="Times New Roman" w:eastAsia="Times New Roman" w:hAnsi="Times New Roman" w:cs="Times New Roman"/>
              </w:rPr>
              <w:t>[10.6–19.1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6AD237" w14:textId="7777777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2.5 [22.9–43.9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0F2834" w14:textId="7777777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50.8 [19.3–105.0]</w:t>
            </w:r>
          </w:p>
        </w:tc>
      </w:tr>
      <w:tr w:rsidR="006D1805" w:rsidRPr="008F4723" w14:paraId="104C8FC5" w14:textId="77777777" w:rsidTr="00CA280D">
        <w:trPr>
          <w:trHeight w:val="100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6A4A4ED6" w14:textId="77777777" w:rsidR="006D1805" w:rsidRPr="008F4723" w:rsidRDefault="006D1805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Treatment duration, d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BF48C6" w14:textId="66876B9E" w:rsidR="006D1805" w:rsidRPr="008F4723" w:rsidRDefault="00FE7DFA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6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 [6.0–26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57B663" w14:textId="3318BF70" w:rsidR="006D1805" w:rsidRPr="008F4723" w:rsidRDefault="00FE7DFA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3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</w:t>
            </w:r>
            <w:r w:rsidRPr="008F4723">
              <w:rPr>
                <w:rFonts w:ascii="Times New Roman" w:eastAsia="Times New Roman" w:hAnsi="Times New Roman" w:cs="Times New Roman"/>
              </w:rPr>
              <w:t xml:space="preserve">5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[3.0–94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FCC15E" w14:textId="32FEEC0C" w:rsidR="006D1805" w:rsidRPr="008F4723" w:rsidRDefault="00202B54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8.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 xml:space="preserve"> [</w:t>
            </w:r>
            <w:r w:rsidRPr="008F4723">
              <w:rPr>
                <w:rFonts w:ascii="Times New Roman" w:eastAsia="Times New Roman" w:hAnsi="Times New Roman" w:cs="Times New Roman"/>
              </w:rPr>
              <w:t>21.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–</w:t>
            </w:r>
            <w:r w:rsidRPr="008F4723">
              <w:rPr>
                <w:rFonts w:ascii="Times New Roman" w:eastAsia="Times New Roman" w:hAnsi="Times New Roman" w:cs="Times New Roman"/>
              </w:rPr>
              <w:t>35.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92FEFA" w14:textId="7777777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4.0 [3.0–106.0]</w:t>
            </w:r>
          </w:p>
        </w:tc>
      </w:tr>
      <w:tr w:rsidR="006D1805" w:rsidRPr="008F4723" w14:paraId="7FA3B885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3EB5F1E5" w14:textId="21B1AFAF" w:rsidR="006D1805" w:rsidRPr="008F4723" w:rsidRDefault="006D1805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H</w:t>
            </w:r>
            <w:r w:rsidR="00D30427">
              <w:rPr>
                <w:rFonts w:ascii="Times New Roman" w:eastAsia="Times New Roman" w:hAnsi="Times New Roman" w:cs="Times New Roman"/>
              </w:rPr>
              <w:t>a</w:t>
            </w:r>
            <w:r w:rsidRPr="008F4723">
              <w:rPr>
                <w:rFonts w:ascii="Times New Roman" w:eastAsia="Times New Roman" w:hAnsi="Times New Roman" w:cs="Times New Roman"/>
              </w:rPr>
              <w:t>emodialysis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0DAE23" w14:textId="78B24A4B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</w:t>
            </w:r>
            <w:r w:rsidR="00FE7DFA" w:rsidRPr="008F4723">
              <w:rPr>
                <w:rFonts w:ascii="Times New Roman" w:eastAsia="游明朝" w:hAnsi="Times New Roman" w:cs="Times New Roman"/>
                <w:lang w:eastAsia="ja-JP"/>
              </w:rPr>
              <w:t>50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DE6DA6" w14:textId="5D78B239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215996" w14:textId="7A5A2BFD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76B8FD" w14:textId="70568FB4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6D1805" w:rsidRPr="008F4723" w14:paraId="287E07EB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46EAB4C3" w14:textId="449A6DFB" w:rsidR="006D1805" w:rsidRPr="008F4723" w:rsidRDefault="006D1805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Continuous h</w:t>
            </w:r>
            <w:r w:rsidR="00D30427">
              <w:rPr>
                <w:rFonts w:ascii="Times New Roman" w:eastAsia="Times New Roman" w:hAnsi="Times New Roman" w:cs="Times New Roman"/>
              </w:rPr>
              <w:t>a</w:t>
            </w:r>
            <w:r w:rsidRPr="008F4723">
              <w:rPr>
                <w:rFonts w:ascii="Times New Roman" w:eastAsia="Times New Roman" w:hAnsi="Times New Roman" w:cs="Times New Roman"/>
              </w:rPr>
              <w:t>emodiafiltration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256CCA" w14:textId="43D3E3E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CB53F3" w14:textId="6AD91974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13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6097EC" w14:textId="12686CC6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B1224E" w14:textId="4B21ACF0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 (5)</w:t>
            </w:r>
          </w:p>
        </w:tc>
      </w:tr>
      <w:tr w:rsidR="006D1805" w:rsidRPr="008F4723" w14:paraId="268DEA51" w14:textId="77777777" w:rsidTr="00CA280D">
        <w:trPr>
          <w:trHeight w:val="68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06028656" w14:textId="77777777" w:rsidR="006D1805" w:rsidRPr="008F4723" w:rsidRDefault="006D1805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Renal function in patients without dialysis therapy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E83B0E" w14:textId="4654EDDC" w:rsidR="006D1805" w:rsidRPr="008F4723" w:rsidRDefault="00FE7DFA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1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5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2E4933" w14:textId="066DAD2A" w:rsidR="006D1805" w:rsidRPr="008F4723" w:rsidRDefault="00FE7DFA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7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(</w:t>
            </w:r>
            <w:r w:rsidR="00202B54" w:rsidRPr="008F4723">
              <w:rPr>
                <w:rFonts w:ascii="Times New Roman" w:eastAsia="Times New Roman" w:hAnsi="Times New Roman" w:cs="Times New Roman"/>
              </w:rPr>
              <w:t>88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BAFD73" w14:textId="09B7D415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 (7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99E90A" w14:textId="6C4FE2F2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8 (95)</w:t>
            </w:r>
          </w:p>
        </w:tc>
      </w:tr>
      <w:tr w:rsidR="006D1805" w:rsidRPr="008F4723" w14:paraId="1A880842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2D62FC6B" w14:textId="7FCCD243" w:rsidR="006D1805" w:rsidRPr="008F4723" w:rsidRDefault="00D30427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  <w:r w:rsidR="006D1805" w:rsidRPr="008F4723">
              <w:rPr>
                <w:rFonts w:ascii="Times New Roman" w:eastAsia="Times New Roman" w:hAnsi="Times New Roman" w:cs="Times New Roman"/>
              </w:rPr>
              <w:t xml:space="preserve">GFR </w:t>
            </w:r>
            <w:r w:rsidR="00AD054F" w:rsidRPr="008F4723">
              <w:rPr>
                <w:rFonts w:ascii="Times New Roman" w:eastAsia="Times New Roman" w:hAnsi="Times New Roman" w:cs="Times New Roman"/>
              </w:rPr>
              <w:t>≥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90, mL/min/1.73 m</w:t>
            </w:r>
            <w:r w:rsidR="006D1805" w:rsidRPr="008F472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7A6A4A" w14:textId="4FC25C64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4C756B" w14:textId="6E5F598B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5 (6</w:t>
            </w:r>
            <w:r w:rsidR="003A3DF2" w:rsidRPr="008F4723">
              <w:rPr>
                <w:rFonts w:ascii="Times New Roman" w:eastAsia="游明朝" w:hAnsi="Times New Roman" w:cs="Times New Roman"/>
                <w:lang w:eastAsia="ja-JP"/>
              </w:rPr>
              <w:t>3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41703A" w14:textId="3898C58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 (</w:t>
            </w:r>
            <w:r w:rsidR="007A20B4" w:rsidRPr="008F4723">
              <w:rPr>
                <w:rFonts w:ascii="Times New Roman" w:eastAsia="Times New Roman" w:hAnsi="Times New Roman" w:cs="Times New Roman"/>
              </w:rPr>
              <w:t>75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7B1957" w14:textId="57DE9865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4 (</w:t>
            </w:r>
            <w:r w:rsidR="008C58B0" w:rsidRPr="008F4723">
              <w:rPr>
                <w:rFonts w:ascii="Times New Roman" w:eastAsia="游明朝" w:hAnsi="Times New Roman" w:cs="Times New Roman"/>
                <w:lang w:eastAsia="ja-JP"/>
              </w:rPr>
              <w:t>85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D1805" w:rsidRPr="008F4723" w14:paraId="31B07243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6FB183F2" w14:textId="6FAB506B" w:rsidR="006D1805" w:rsidRPr="008F4723" w:rsidRDefault="00D30427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GFR 60–89, mL/min/1.73 m</w:t>
            </w:r>
            <w:r w:rsidR="006D1805" w:rsidRPr="008F472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1FCF0F" w14:textId="7C339D71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5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57148B" w14:textId="632BEFDC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BBE4C5" w14:textId="279DB5D9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445653" w14:textId="1189380E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 (</w:t>
            </w:r>
            <w:r w:rsidR="008C58B0" w:rsidRPr="008F4723">
              <w:rPr>
                <w:rFonts w:ascii="Times New Roman" w:eastAsia="Times New Roman" w:hAnsi="Times New Roman" w:cs="Times New Roman"/>
              </w:rPr>
              <w:t>5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D1805" w:rsidRPr="008F4723" w14:paraId="1605E322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591C5273" w14:textId="1A391149" w:rsidR="006D1805" w:rsidRPr="008F4723" w:rsidRDefault="00D30427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GFR 30–59, mL/min/1.73 m</w:t>
            </w:r>
            <w:r w:rsidR="006D1805" w:rsidRPr="008F472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93E503" w14:textId="4672300D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C578C1" w14:textId="25AA39A4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 (2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B68E0F" w14:textId="0E721708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74985C" w14:textId="58383100" w:rsidR="006D1805" w:rsidRPr="008F4723" w:rsidRDefault="00F26C66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游明朝" w:hAnsi="Times New Roman" w:cs="Times New Roman"/>
                <w:lang w:eastAsia="ja-JP"/>
              </w:rPr>
              <w:t>1</w:t>
            </w:r>
            <w:r w:rsidR="006D1805" w:rsidRPr="008F4723">
              <w:rPr>
                <w:rFonts w:ascii="Times New Roman" w:eastAsia="Times New Roman" w:hAnsi="Times New Roman" w:cs="Times New Roman"/>
              </w:rPr>
              <w:t xml:space="preserve"> (</w:t>
            </w:r>
            <w:r w:rsidR="008C58B0" w:rsidRPr="008F4723">
              <w:rPr>
                <w:rFonts w:ascii="Times New Roman" w:eastAsia="游明朝" w:hAnsi="Times New Roman" w:cs="Times New Roman"/>
                <w:lang w:eastAsia="ja-JP"/>
              </w:rPr>
              <w:t>3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D1805" w:rsidRPr="008F4723" w14:paraId="64765269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7AE73D6E" w14:textId="1A58CD1A" w:rsidR="006D1805" w:rsidRPr="008F4723" w:rsidRDefault="00D30427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GFR 15–29, mL/min/1.73 m</w:t>
            </w:r>
            <w:r w:rsidR="006D1805" w:rsidRPr="008F472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2C9A00" w14:textId="7EBCA483" w:rsidR="006D1805" w:rsidRPr="008F4723" w:rsidRDefault="008C58B0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1CC15A" w14:textId="632E9F62" w:rsidR="006D1805" w:rsidRPr="008F4723" w:rsidRDefault="007A20B4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325AE3" w14:textId="72BB94F7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D56AFE" w14:textId="214EAC49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6D1805" w:rsidRPr="008F4723" w14:paraId="5E30E022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2A4480F4" w14:textId="5BC11F08" w:rsidR="006D1805" w:rsidRPr="008F4723" w:rsidRDefault="00D30427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GFR &lt;15, mL/min/1.73 m</w:t>
            </w:r>
            <w:r w:rsidR="006D1805" w:rsidRPr="008F472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13DF51" w14:textId="62343D5E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6AF5A1" w14:textId="0923189E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5DD4BE" w14:textId="2274143B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B739CB" w14:textId="5A38E310" w:rsidR="006D1805" w:rsidRPr="008F4723" w:rsidRDefault="006D1805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</w:t>
            </w:r>
            <w:r w:rsidR="003A3DF2" w:rsidRPr="008F4723">
              <w:rPr>
                <w:rFonts w:ascii="Times New Roman" w:eastAsia="游明朝" w:hAnsi="Times New Roman" w:cs="Times New Roman"/>
                <w:lang w:eastAsia="ja-JP"/>
              </w:rPr>
              <w:t>3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D1805" w:rsidRPr="008F4723" w14:paraId="2A8C2A1D" w14:textId="77777777" w:rsidTr="00CA280D">
        <w:trPr>
          <w:trHeight w:val="173"/>
          <w:jc w:val="center"/>
        </w:trPr>
        <w:tc>
          <w:tcPr>
            <w:tcW w:w="3828" w:type="dxa"/>
            <w:tcBorders>
              <w:bottom w:val="nil"/>
            </w:tcBorders>
            <w:shd w:val="clear" w:color="auto" w:fill="auto"/>
            <w:vAlign w:val="center"/>
          </w:tcPr>
          <w:p w14:paraId="14136BD2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Alb, g/dL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481C073E" w14:textId="789A43E4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.</w:t>
            </w:r>
            <w:r w:rsidR="00202B54" w:rsidRPr="008F4723">
              <w:rPr>
                <w:rFonts w:ascii="Times New Roman" w:eastAsia="Times New Roman" w:hAnsi="Times New Roman" w:cs="Times New Roman"/>
              </w:rPr>
              <w:t xml:space="preserve">6 </w:t>
            </w:r>
            <w:r w:rsidRPr="008F4723">
              <w:rPr>
                <w:rFonts w:ascii="Times New Roman" w:eastAsia="Times New Roman" w:hAnsi="Times New Roman" w:cs="Times New Roman"/>
              </w:rPr>
              <w:t>[3.</w:t>
            </w:r>
            <w:r w:rsidR="00202B54" w:rsidRPr="008F4723">
              <w:rPr>
                <w:rFonts w:ascii="Times New Roman" w:eastAsia="Times New Roman" w:hAnsi="Times New Roman" w:cs="Times New Roman"/>
              </w:rPr>
              <w:t>4</w:t>
            </w:r>
            <w:r w:rsidRPr="008F4723">
              <w:rPr>
                <w:rFonts w:ascii="Times New Roman" w:eastAsia="Times New Roman" w:hAnsi="Times New Roman" w:cs="Times New Roman"/>
              </w:rPr>
              <w:t>–3.7]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764EB8F3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.9 [1.3–4.4]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451A43E7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.5 [2.4–4.6]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1BABD80D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.5 [1.9–4.7]</w:t>
            </w:r>
          </w:p>
        </w:tc>
      </w:tr>
      <w:tr w:rsidR="006D1805" w:rsidRPr="008F4723" w14:paraId="72738387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867A3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BUN, mg/d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CAE89" w14:textId="512B699A" w:rsidR="006D1805" w:rsidRPr="008F4723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8.6</w:t>
            </w:r>
            <w:r w:rsidR="006D1805" w:rsidRPr="008F4723">
              <w:rPr>
                <w:rFonts w:ascii="Times New Roman" w:eastAsia="Times New Roman" w:hAnsi="Times New Roman" w:cs="Times New Roman"/>
              </w:rPr>
              <w:t xml:space="preserve"> [12.8–64.4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07AD5" w14:textId="6E4D94AB" w:rsidR="006D1805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1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</w:t>
            </w:r>
            <w:r w:rsidRPr="008F4723">
              <w:rPr>
                <w:rFonts w:ascii="Times New Roman" w:eastAsia="Times New Roman" w:hAnsi="Times New Roman" w:cs="Times New Roman"/>
              </w:rPr>
              <w:t xml:space="preserve">5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[3.5–70.3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53F02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9.7 [7.0–35.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EEC7F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2.5 [5.0–78.0]</w:t>
            </w:r>
          </w:p>
        </w:tc>
      </w:tr>
      <w:tr w:rsidR="006D1805" w:rsidRPr="008F4723" w14:paraId="2F5FDB6A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9B625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Scr, mg/d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D9D0E" w14:textId="7DA4BD36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.</w:t>
            </w:r>
            <w:r w:rsidR="00202B54" w:rsidRPr="008F4723">
              <w:rPr>
                <w:rFonts w:ascii="Times New Roman" w:eastAsia="Times New Roman" w:hAnsi="Times New Roman" w:cs="Times New Roman"/>
              </w:rPr>
              <w:t xml:space="preserve">6 </w:t>
            </w:r>
            <w:r w:rsidRPr="008F4723">
              <w:rPr>
                <w:rFonts w:ascii="Times New Roman" w:eastAsia="Times New Roman" w:hAnsi="Times New Roman" w:cs="Times New Roman"/>
              </w:rPr>
              <w:t>[0.4–0.</w:t>
            </w:r>
            <w:r w:rsidR="00202B54" w:rsidRPr="008F4723">
              <w:rPr>
                <w:rFonts w:ascii="Times New Roman" w:eastAsia="Times New Roman" w:hAnsi="Times New Roman" w:cs="Times New Roman"/>
              </w:rPr>
              <w:t>7</w:t>
            </w:r>
            <w:r w:rsidRPr="008F472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F0658" w14:textId="2412EB3B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.</w:t>
            </w:r>
            <w:r w:rsidR="00FE7DFA" w:rsidRPr="008F4723">
              <w:rPr>
                <w:rFonts w:ascii="Times New Roman" w:eastAsia="Times New Roman" w:hAnsi="Times New Roman" w:cs="Times New Roman"/>
              </w:rPr>
              <w:t xml:space="preserve">2 </w:t>
            </w:r>
            <w:r w:rsidRPr="008F4723">
              <w:rPr>
                <w:rFonts w:ascii="Times New Roman" w:eastAsia="Times New Roman" w:hAnsi="Times New Roman" w:cs="Times New Roman"/>
              </w:rPr>
              <w:t>[0.1–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0</w:t>
            </w:r>
            <w:r w:rsidRPr="008F4723">
              <w:rPr>
                <w:rFonts w:ascii="Times New Roman" w:eastAsia="Times New Roman" w:hAnsi="Times New Roman" w:cs="Times New Roman"/>
              </w:rPr>
              <w:t>.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9</w:t>
            </w:r>
            <w:r w:rsidRPr="008F472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312CC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.4 [0.3–0.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4D1C2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.6 [0.1–7.1]</w:t>
            </w:r>
          </w:p>
        </w:tc>
      </w:tr>
      <w:tr w:rsidR="006D1805" w:rsidRPr="008F4723" w14:paraId="161DF55B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1467B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AST, U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98F6A" w14:textId="21781B7C" w:rsidR="006D1805" w:rsidRPr="008F4723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3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</w:t>
            </w:r>
            <w:r w:rsidRPr="008F4723">
              <w:rPr>
                <w:rFonts w:ascii="Times New Roman" w:eastAsia="Times New Roman" w:hAnsi="Times New Roman" w:cs="Times New Roman"/>
              </w:rPr>
              <w:t xml:space="preserve">0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[33.0–</w:t>
            </w:r>
            <w:r w:rsidRPr="008F4723">
              <w:rPr>
                <w:rFonts w:ascii="Times New Roman" w:eastAsia="Times New Roman" w:hAnsi="Times New Roman" w:cs="Times New Roman"/>
              </w:rPr>
              <w:t>33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F87DB" w14:textId="36CE2EC9" w:rsidR="006D1805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 [8.0–1</w:t>
            </w:r>
            <w:r w:rsidRPr="008F4723">
              <w:rPr>
                <w:rFonts w:ascii="Times New Roman" w:eastAsia="Times New Roman" w:hAnsi="Times New Roman" w:cs="Times New Roman"/>
              </w:rPr>
              <w:t>2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4.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BDF2A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1.0 [19.0–124.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CF273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1.0 [8.0–173.0]</w:t>
            </w:r>
          </w:p>
        </w:tc>
      </w:tr>
      <w:tr w:rsidR="006D1805" w:rsidRPr="008F4723" w14:paraId="5E0EC5CA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A6ACB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ALT, U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FB335" w14:textId="6C5DE07F" w:rsidR="006D1805" w:rsidRPr="008F4723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5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 [15.0–</w:t>
            </w:r>
            <w:r w:rsidRPr="008F4723">
              <w:rPr>
                <w:rFonts w:ascii="Times New Roman" w:eastAsia="Times New Roman" w:hAnsi="Times New Roman" w:cs="Times New Roman"/>
              </w:rPr>
              <w:t>15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ABA57" w14:textId="7E527076" w:rsidR="006D1805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5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</w:t>
            </w:r>
            <w:r w:rsidRPr="008F4723">
              <w:rPr>
                <w:rFonts w:ascii="Times New Roman" w:eastAsia="Times New Roman" w:hAnsi="Times New Roman" w:cs="Times New Roman"/>
              </w:rPr>
              <w:t>5</w:t>
            </w:r>
            <w:r w:rsidR="006D1805" w:rsidRPr="008F4723">
              <w:rPr>
                <w:rFonts w:ascii="Times New Roman" w:eastAsia="Times New Roman" w:hAnsi="Times New Roman" w:cs="Times New Roman"/>
              </w:rPr>
              <w:t xml:space="preserve"> [7.0–</w:t>
            </w:r>
            <w:r w:rsidRPr="008F4723">
              <w:rPr>
                <w:rFonts w:ascii="Times New Roman" w:eastAsia="Times New Roman" w:hAnsi="Times New Roman" w:cs="Times New Roman"/>
              </w:rPr>
              <w:t>167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B7D63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0.0 [6.0–32.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61A60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6.0 [8.0–184.0]</w:t>
            </w:r>
          </w:p>
        </w:tc>
      </w:tr>
      <w:tr w:rsidR="006D1805" w:rsidRPr="008F4723" w14:paraId="463FDB00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6CC64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lastRenderedPageBreak/>
              <w:t>Hb, g/d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C1BC1" w14:textId="1FA73B22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8.8 [8.7–</w:t>
            </w:r>
            <w:r w:rsidR="00202B54" w:rsidRPr="008F4723">
              <w:rPr>
                <w:rFonts w:ascii="Times New Roman" w:eastAsia="Times New Roman" w:hAnsi="Times New Roman" w:cs="Times New Roman"/>
              </w:rPr>
              <w:t>8</w:t>
            </w:r>
            <w:r w:rsidRPr="008F4723">
              <w:rPr>
                <w:rFonts w:ascii="Times New Roman" w:eastAsia="Times New Roman" w:hAnsi="Times New Roman" w:cs="Times New Roman"/>
              </w:rPr>
              <w:t>.</w:t>
            </w:r>
            <w:r w:rsidR="00202B54" w:rsidRPr="008F4723">
              <w:rPr>
                <w:rFonts w:ascii="Times New Roman" w:eastAsia="Times New Roman" w:hAnsi="Times New Roman" w:cs="Times New Roman"/>
              </w:rPr>
              <w:t>8</w:t>
            </w:r>
            <w:r w:rsidRPr="008F472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185AB" w14:textId="6D943D99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9.</w:t>
            </w:r>
            <w:r w:rsidR="00FE7DFA" w:rsidRPr="008F4723">
              <w:rPr>
                <w:rFonts w:ascii="Times New Roman" w:eastAsia="Times New Roman" w:hAnsi="Times New Roman" w:cs="Times New Roman"/>
              </w:rPr>
              <w:t xml:space="preserve">5 </w:t>
            </w:r>
            <w:r w:rsidRPr="008F4723">
              <w:rPr>
                <w:rFonts w:ascii="Times New Roman" w:eastAsia="Times New Roman" w:hAnsi="Times New Roman" w:cs="Times New Roman"/>
              </w:rPr>
              <w:t>[7.1–12.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1C0B2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0.6 [9.8–13.4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A42C1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9.6 [5.9–14.6]</w:t>
            </w:r>
          </w:p>
        </w:tc>
      </w:tr>
      <w:tr w:rsidR="006D1805" w:rsidRPr="008F4723" w14:paraId="0E09FED6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</w:tcBorders>
            <w:shd w:val="clear" w:color="auto" w:fill="auto"/>
            <w:vAlign w:val="center"/>
          </w:tcPr>
          <w:p w14:paraId="1AC176A1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CRP, mg/dL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0AF0B9FC" w14:textId="2ECE7931" w:rsidR="006D1805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5.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 xml:space="preserve"> [1.0–</w:t>
            </w:r>
            <w:r w:rsidRPr="008F4723">
              <w:rPr>
                <w:rFonts w:ascii="Times New Roman" w:eastAsia="Times New Roman" w:hAnsi="Times New Roman" w:cs="Times New Roman"/>
              </w:rPr>
              <w:t>9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</w:t>
            </w:r>
            <w:r w:rsidRPr="008F4723">
              <w:rPr>
                <w:rFonts w:ascii="Times New Roman" w:eastAsia="Times New Roman" w:hAnsi="Times New Roman" w:cs="Times New Roman"/>
              </w:rPr>
              <w:t>1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501BB490" w14:textId="2329F43D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.</w:t>
            </w:r>
            <w:r w:rsidR="00FE7DFA" w:rsidRPr="008F4723">
              <w:rPr>
                <w:rFonts w:ascii="Times New Roman" w:eastAsia="Times New Roman" w:hAnsi="Times New Roman" w:cs="Times New Roman"/>
              </w:rPr>
              <w:t xml:space="preserve">5 </w:t>
            </w:r>
            <w:r w:rsidRPr="008F4723">
              <w:rPr>
                <w:rFonts w:ascii="Times New Roman" w:eastAsia="Times New Roman" w:hAnsi="Times New Roman" w:cs="Times New Roman"/>
              </w:rPr>
              <w:t>[0.1–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12</w:t>
            </w:r>
            <w:r w:rsidRPr="008F4723">
              <w:rPr>
                <w:rFonts w:ascii="Times New Roman" w:eastAsia="Times New Roman" w:hAnsi="Times New Roman" w:cs="Times New Roman"/>
              </w:rPr>
              <w:t>.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7</w:t>
            </w:r>
            <w:r w:rsidRPr="008F472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51EAE51C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4.3 [0.9–8.0]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3B64331F" w14:textId="0171E8DD" w:rsidR="006D1805" w:rsidRPr="008F4723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</w:t>
            </w:r>
            <w:r w:rsidRPr="008F4723">
              <w:rPr>
                <w:rFonts w:ascii="Times New Roman" w:eastAsia="Times New Roman" w:hAnsi="Times New Roman" w:cs="Times New Roman"/>
              </w:rPr>
              <w:t xml:space="preserve">2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[0.</w:t>
            </w:r>
            <w:r w:rsidRPr="008F4723">
              <w:rPr>
                <w:rFonts w:ascii="Times New Roman" w:eastAsia="Times New Roman" w:hAnsi="Times New Roman" w:cs="Times New Roman"/>
              </w:rPr>
              <w:t>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–27.1]</w:t>
            </w:r>
          </w:p>
        </w:tc>
      </w:tr>
      <w:tr w:rsidR="006D1805" w:rsidRPr="008F4723" w14:paraId="706DB18A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308211AA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Eosinophil count, /μ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EC69E6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.0 [0.0–0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A74670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.0 [0.0–396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462521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07.0 [107.0–107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0B594E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2.0 [0.0–1120.0]</w:t>
            </w:r>
          </w:p>
        </w:tc>
      </w:tr>
      <w:tr w:rsidR="006D1805" w:rsidRPr="008F4723" w14:paraId="74871D17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3B4101C8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CPK, U/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EE18DE" w14:textId="1A3E8302" w:rsidR="006D1805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45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 [20.0–</w:t>
            </w:r>
            <w:r w:rsidRPr="008F4723">
              <w:rPr>
                <w:rFonts w:ascii="Times New Roman" w:eastAsia="Times New Roman" w:hAnsi="Times New Roman" w:cs="Times New Roman"/>
              </w:rPr>
              <w:t>7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3CD3DE" w14:textId="5CAEDB15" w:rsidR="006D1805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2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</w:t>
            </w:r>
            <w:r w:rsidRPr="008F4723">
              <w:rPr>
                <w:rFonts w:ascii="Times New Roman" w:eastAsia="Times New Roman" w:hAnsi="Times New Roman" w:cs="Times New Roman"/>
              </w:rPr>
              <w:t xml:space="preserve">0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[6.0–86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98AF9B" w14:textId="7777777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50.0 [4.0–210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95C3D9" w14:textId="12795AFE" w:rsidR="006D1805" w:rsidRPr="008F4723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.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 xml:space="preserve"> [</w:t>
            </w:r>
            <w:r w:rsidRPr="008F4723">
              <w:rPr>
                <w:rFonts w:ascii="Times New Roman" w:eastAsia="Times New Roman" w:hAnsi="Times New Roman" w:cs="Times New Roman"/>
              </w:rPr>
              <w:t>0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.0–3324.0]</w:t>
            </w:r>
          </w:p>
        </w:tc>
      </w:tr>
      <w:tr w:rsidR="006D1805" w:rsidRPr="008F4723" w14:paraId="38F6D252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7E740392" w14:textId="79983D9A" w:rsidR="006D1805" w:rsidRPr="008F4723" w:rsidRDefault="006D1805" w:rsidP="003374CA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cSS</w:t>
            </w:r>
            <w:r w:rsidR="003374CA">
              <w:rPr>
                <w:rFonts w:ascii="Times New Roman" w:eastAsia="Times New Roman" w:hAnsi="Times New Roman" w:cs="Times New Roman"/>
              </w:rPr>
              <w:t>T</w:t>
            </w:r>
            <w:r w:rsidRPr="008F4723">
              <w:rPr>
                <w:rFonts w:ascii="Times New Roman" w:eastAsia="Times New Roman" w:hAnsi="Times New Roman" w:cs="Times New Roman"/>
              </w:rPr>
              <w:t>I</w:t>
            </w:r>
            <w:r w:rsidR="006772AB" w:rsidRPr="008F4723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BA00EF" w14:textId="536BCF87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C2A545" w14:textId="44ECD0EC" w:rsidR="006D1805" w:rsidRPr="008F4723" w:rsidRDefault="007A20B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7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88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4B16BE" w14:textId="682A94B1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 (75)</w:t>
            </w:r>
          </w:p>
        </w:tc>
        <w:tc>
          <w:tcPr>
            <w:tcW w:w="2268" w:type="dxa"/>
            <w:vAlign w:val="center"/>
          </w:tcPr>
          <w:p w14:paraId="62B44639" w14:textId="4497482E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0 (25)</w:t>
            </w:r>
          </w:p>
        </w:tc>
      </w:tr>
      <w:tr w:rsidR="006D1805" w:rsidRPr="008F4723" w14:paraId="4F15B7DC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6FEF76EB" w14:textId="3AE74A8D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Bacteremia</w:t>
            </w:r>
            <w:r w:rsidR="006772AB" w:rsidRPr="008F4723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B1FB1F" w14:textId="4C17BE48" w:rsidR="006D1805" w:rsidRPr="008F4723" w:rsidRDefault="0099170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2 </w:t>
            </w:r>
            <w:r w:rsidR="006D1805" w:rsidRPr="008F4723">
              <w:rPr>
                <w:rFonts w:ascii="Times New Roman" w:eastAsia="Times New Roman" w:hAnsi="Times New Roman" w:cs="Times New Roman"/>
              </w:rPr>
              <w:t>(10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FBC7E0" w14:textId="45EBB41C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</w:t>
            </w:r>
            <w:r w:rsidR="00991704" w:rsidRPr="008F4723">
              <w:rPr>
                <w:rFonts w:ascii="Times New Roman" w:eastAsia="Times New Roman" w:hAnsi="Times New Roman" w:cs="Times New Roman"/>
              </w:rPr>
              <w:t>13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2FC0A2" w14:textId="6D6BC1FB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2268" w:type="dxa"/>
            <w:vAlign w:val="center"/>
          </w:tcPr>
          <w:p w14:paraId="06FDBBAE" w14:textId="59FDB451" w:rsidR="006D1805" w:rsidRPr="008F4723" w:rsidRDefault="006D180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0 (75)</w:t>
            </w:r>
          </w:p>
        </w:tc>
      </w:tr>
      <w:tr w:rsidR="00002437" w:rsidRPr="008F4723" w14:paraId="3ACEE55D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3E0AC310" w14:textId="2879E9D9" w:rsidR="00002437" w:rsidRPr="008F4723" w:rsidRDefault="006772AB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游明朝" w:hAnsi="Times New Roman" w:cs="Times New Roman"/>
                <w:b/>
                <w:bCs/>
              </w:rPr>
              <w:t>Daptomycin do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EA1108" w14:textId="77777777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79C400A" w14:textId="77777777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0519B33" w14:textId="77777777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5BBA5A7" w14:textId="77777777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437" w:rsidRPr="008F4723" w14:paraId="4D4406DF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2E41F7A1" w14:textId="14701626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Underdos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C5A2F9" w14:textId="7C944A9B" w:rsidR="00002437" w:rsidRPr="008F4723" w:rsidRDefault="009956DB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</w:t>
            </w:r>
            <w:r w:rsidR="00002437" w:rsidRPr="008F4723">
              <w:rPr>
                <w:rFonts w:ascii="Times New Roman" w:eastAsia="Times New Roman" w:hAnsi="Times New Roman" w:cs="Times New Roman"/>
              </w:rPr>
              <w:t xml:space="preserve"> (</w:t>
            </w:r>
            <w:r w:rsidRPr="008F4723">
              <w:rPr>
                <w:rFonts w:ascii="Times New Roman" w:eastAsia="Times New Roman" w:hAnsi="Times New Roman" w:cs="Times New Roman"/>
              </w:rPr>
              <w:t>0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09E8DF" w14:textId="7E697BD9" w:rsidR="00002437" w:rsidRPr="008F4723" w:rsidRDefault="009956DB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</w:t>
            </w:r>
            <w:r w:rsidR="00002437" w:rsidRPr="008F4723">
              <w:rPr>
                <w:rFonts w:ascii="Times New Roman" w:eastAsia="Times New Roman" w:hAnsi="Times New Roman" w:cs="Times New Roman"/>
              </w:rPr>
              <w:t xml:space="preserve"> (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38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37989D" w14:textId="6B423A33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2268" w:type="dxa"/>
            <w:vAlign w:val="center"/>
          </w:tcPr>
          <w:p w14:paraId="0AE6A491" w14:textId="66BFAB0A" w:rsidR="00002437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002437" w:rsidRPr="008F4723" w14:paraId="759537C8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45C87BB1" w14:textId="5DB87E18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Adequate dos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3E179C" w14:textId="2FC12054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 (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100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1C7B22" w14:textId="1F0210F5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4 (</w:t>
            </w:r>
            <w:r w:rsidR="00FE7DFA" w:rsidRPr="008F4723">
              <w:rPr>
                <w:rFonts w:ascii="Times New Roman" w:eastAsia="Times New Roman" w:hAnsi="Times New Roman" w:cs="Times New Roman"/>
              </w:rPr>
              <w:t>50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ACC1C9" w14:textId="6A946F82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 (50)</w:t>
            </w:r>
          </w:p>
        </w:tc>
        <w:tc>
          <w:tcPr>
            <w:tcW w:w="2268" w:type="dxa"/>
            <w:vAlign w:val="center"/>
          </w:tcPr>
          <w:p w14:paraId="05930E38" w14:textId="12540481" w:rsidR="00002437" w:rsidRPr="008F4723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32 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80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02437" w:rsidRPr="008F4723" w14:paraId="7E6E2954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7889F1C2" w14:textId="29B10A29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Overdos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0C944A" w14:textId="23AE040A" w:rsidR="00002437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0 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0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A1BB9F" w14:textId="092ACC0B" w:rsidR="00002437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1 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13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A762FB" w14:textId="33EBFB52" w:rsidR="00002437" w:rsidRPr="008F4723" w:rsidRDefault="0000243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2268" w:type="dxa"/>
            <w:vAlign w:val="center"/>
          </w:tcPr>
          <w:p w14:paraId="4B8D1512" w14:textId="6F8E47B3" w:rsidR="00002437" w:rsidRPr="008F4723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8 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游明朝" w:hAnsi="Times New Roman" w:cs="Times New Roman"/>
              </w:rPr>
              <w:t>20</w:t>
            </w:r>
            <w:r w:rsidR="00002437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02437" w:rsidRPr="008F4723" w14:paraId="37405DEB" w14:textId="77777777" w:rsidTr="00CA280D">
        <w:trPr>
          <w:trHeight w:val="114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0F3B4EDD" w14:textId="77777777" w:rsidR="00002437" w:rsidRPr="008F4723" w:rsidRDefault="00002437" w:rsidP="00CA28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  <w:b/>
              </w:rPr>
              <w:t>Concomitant medications</w:t>
            </w:r>
          </w:p>
        </w:tc>
        <w:tc>
          <w:tcPr>
            <w:tcW w:w="9072" w:type="dxa"/>
            <w:gridSpan w:val="4"/>
            <w:vAlign w:val="center"/>
          </w:tcPr>
          <w:p w14:paraId="714D22E3" w14:textId="77777777" w:rsidR="00002437" w:rsidRPr="008F4723" w:rsidRDefault="00002437" w:rsidP="00CA2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A3DF2" w:rsidRPr="008F4723" w14:paraId="4A74F84E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3B5FD929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Statin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1ADD19" w14:textId="6D411C7D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A0F4CE" w14:textId="75EEE19E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DC4BD2" w14:textId="68524E20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55679E" w14:textId="388C18D6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3A3DF2" w:rsidRPr="008F4723" w14:paraId="4B98769B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0466B55C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Fibrat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4848E9" w14:textId="71A1A334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21FF37" w14:textId="60FEFD72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48C277" w14:textId="314DEC7C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590EC5" w14:textId="1576245F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 (</w:t>
            </w:r>
            <w:r w:rsidRPr="008F4723">
              <w:rPr>
                <w:rFonts w:ascii="Times New Roman" w:eastAsia="游明朝" w:hAnsi="Times New Roman" w:cs="Times New Roman"/>
              </w:rPr>
              <w:t>8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3DF2" w:rsidRPr="008F4723" w14:paraId="7D6F01DF" w14:textId="77777777" w:rsidTr="00CA280D">
        <w:trPr>
          <w:trHeight w:val="173"/>
          <w:jc w:val="center"/>
        </w:trPr>
        <w:tc>
          <w:tcPr>
            <w:tcW w:w="3828" w:type="dxa"/>
            <w:tcBorders>
              <w:bottom w:val="nil"/>
            </w:tcBorders>
            <w:shd w:val="clear" w:color="auto" w:fill="auto"/>
            <w:vAlign w:val="center"/>
          </w:tcPr>
          <w:p w14:paraId="330AE663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SSRI, n (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443521C8" w14:textId="705E0363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455DC9E0" w14:textId="61B4D39D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3A167682" w14:textId="7127288A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0ACD34CB" w14:textId="064B35AA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3A3DF2" w:rsidRPr="008F4723" w14:paraId="0F702609" w14:textId="77777777" w:rsidTr="00CA280D">
        <w:trPr>
          <w:trHeight w:val="35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7B5B5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06021C">
              <w:rPr>
                <w:rFonts w:ascii="Times New Roman" w:eastAsia="Times New Roman" w:hAnsi="Times New Roman" w:cs="Times New Roman"/>
                <w:i/>
              </w:rPr>
              <w:t>β</w:t>
            </w:r>
            <w:r w:rsidRPr="008F4723">
              <w:rPr>
                <w:rFonts w:ascii="Times New Roman" w:eastAsia="Times New Roman" w:hAnsi="Times New Roman" w:cs="Times New Roman"/>
              </w:rPr>
              <w:t>-blocker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2B799" w14:textId="0E56743B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A3011" w14:textId="78821753" w:rsidR="003A3DF2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1 </w:t>
            </w:r>
            <w:r w:rsidR="003A3DF2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13</w:t>
            </w:r>
            <w:r w:rsidR="003A3DF2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2BA98" w14:textId="47D87D3C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D1876" w14:textId="574952FE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</w:t>
            </w:r>
            <w:r w:rsidRPr="008F4723">
              <w:rPr>
                <w:rFonts w:ascii="Times New Roman" w:eastAsia="游明朝" w:hAnsi="Times New Roman" w:cs="Times New Roman"/>
              </w:rPr>
              <w:t>3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3DF2" w:rsidRPr="008F4723" w14:paraId="138A32F0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FDF77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Antipsychotic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CBAE9" w14:textId="31C5B434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</w:t>
            </w:r>
            <w:r w:rsidR="00991704" w:rsidRPr="008F4723">
              <w:rPr>
                <w:rFonts w:ascii="Times New Roman" w:eastAsia="Times New Roman" w:hAnsi="Times New Roman" w:cs="Times New Roman"/>
              </w:rPr>
              <w:t>50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B5EF4" w14:textId="6510FB11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6761C" w14:textId="577C9876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DBDE0" w14:textId="61F1C62D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2 (5)</w:t>
            </w:r>
          </w:p>
        </w:tc>
      </w:tr>
      <w:tr w:rsidR="003A3DF2" w:rsidRPr="008F4723" w14:paraId="388A70F2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0DEA1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Colchicine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99E3A" w14:textId="134C87FD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80BD0" w14:textId="7A09AE01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9DDE4" w14:textId="606545F0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23791" w14:textId="2838DF7B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3A3DF2" w:rsidRPr="008F4723" w14:paraId="3DA39D29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BC165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Steroid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70320" w14:textId="28E23C9D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FCEBE" w14:textId="563055D9" w:rsidR="003A3DF2" w:rsidRPr="008F4723" w:rsidRDefault="00FE7DF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4 </w:t>
            </w:r>
            <w:r w:rsidR="003A3DF2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50</w:t>
            </w:r>
            <w:r w:rsidR="003A3DF2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B536C" w14:textId="3F8176D8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C2E94" w14:textId="64B90CDD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8 (20)</w:t>
            </w:r>
          </w:p>
        </w:tc>
      </w:tr>
      <w:tr w:rsidR="003A3DF2" w:rsidRPr="008F4723" w14:paraId="1252393F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10CFA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Amiodarone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BBFEB" w14:textId="2A2F76AB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E5FD4" w14:textId="79E845AD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F3078" w14:textId="5EC5E998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32729" w14:textId="699F4DD9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3A3DF2" w:rsidRPr="008F4723" w14:paraId="539A61CC" w14:textId="77777777" w:rsidTr="00CA280D">
        <w:trPr>
          <w:trHeight w:val="50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AE858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Cyclosporine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07C97" w14:textId="1F7A71AC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89A2E" w14:textId="3767A648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F8AB6" w14:textId="1E62E6FC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94434" w14:textId="53440852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 (</w:t>
            </w:r>
            <w:r w:rsidRPr="008F4723">
              <w:rPr>
                <w:rFonts w:ascii="Times New Roman" w:eastAsia="游明朝" w:hAnsi="Times New Roman" w:cs="Times New Roman"/>
              </w:rPr>
              <w:t>8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3DF2" w:rsidRPr="008F4723" w14:paraId="07F38C34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69FF5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lastRenderedPageBreak/>
              <w:t>Propofol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35377" w14:textId="74000329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5F7CB" w14:textId="3F861FC6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FC804" w14:textId="177DCDB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90DCF" w14:textId="5049B6B4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3 (</w:t>
            </w:r>
            <w:r w:rsidRPr="008F4723">
              <w:rPr>
                <w:rFonts w:ascii="Times New Roman" w:eastAsia="游明朝" w:hAnsi="Times New Roman" w:cs="Times New Roman"/>
              </w:rPr>
              <w:t>8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3DF2" w:rsidRPr="008F4723" w14:paraId="39153CC0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65DBD" w14:textId="77777777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Antihistamine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6F3FF" w14:textId="175A5182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</w:t>
            </w:r>
            <w:r w:rsidR="00991704" w:rsidRPr="008F4723">
              <w:rPr>
                <w:rFonts w:ascii="Times New Roman" w:eastAsia="Times New Roman" w:hAnsi="Times New Roman" w:cs="Times New Roman"/>
              </w:rPr>
              <w:t>50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B83C3" w14:textId="2F7CF8E6" w:rsidR="003A3DF2" w:rsidRPr="008F4723" w:rsidRDefault="0099170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 xml:space="preserve">2 </w:t>
            </w:r>
            <w:r w:rsidR="003A3DF2" w:rsidRPr="008F4723">
              <w:rPr>
                <w:rFonts w:ascii="Times New Roman" w:eastAsia="Times New Roman" w:hAnsi="Times New Roman" w:cs="Times New Roman"/>
              </w:rPr>
              <w:t>(</w:t>
            </w:r>
            <w:r w:rsidRPr="008F4723">
              <w:rPr>
                <w:rFonts w:ascii="Times New Roman" w:eastAsia="Times New Roman" w:hAnsi="Times New Roman" w:cs="Times New Roman"/>
              </w:rPr>
              <w:t>25</w:t>
            </w:r>
            <w:r w:rsidR="003A3DF2"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A88B5" w14:textId="126400E3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B82C9" w14:textId="2182BF36" w:rsidR="003A3DF2" w:rsidRPr="008F4723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4723">
              <w:rPr>
                <w:rFonts w:ascii="Times New Roman" w:eastAsia="Times New Roman" w:hAnsi="Times New Roman" w:cs="Times New Roman"/>
              </w:rPr>
              <w:t>7 (1</w:t>
            </w:r>
            <w:r w:rsidRPr="008F4723">
              <w:rPr>
                <w:rFonts w:ascii="Times New Roman" w:eastAsia="游明朝" w:hAnsi="Times New Roman" w:cs="Times New Roman"/>
              </w:rPr>
              <w:t>8</w:t>
            </w:r>
            <w:r w:rsidRPr="008F47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3DF2" w:rsidRPr="008F4723" w14:paraId="2E832453" w14:textId="77777777" w:rsidTr="00CA280D">
        <w:trPr>
          <w:trHeight w:val="173"/>
          <w:jc w:val="center"/>
        </w:trPr>
        <w:tc>
          <w:tcPr>
            <w:tcW w:w="3828" w:type="dxa"/>
            <w:tcBorders>
              <w:top w:val="nil"/>
            </w:tcBorders>
            <w:shd w:val="clear" w:color="auto" w:fill="auto"/>
            <w:vAlign w:val="center"/>
          </w:tcPr>
          <w:p w14:paraId="7EC86285" w14:textId="2802BC5F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93211">
              <w:rPr>
                <w:rFonts w:ascii="Times New Roman" w:eastAsia="Times New Roman" w:hAnsi="Times New Roman" w:cs="Times New Roman"/>
                <w:b/>
              </w:rPr>
              <w:t>Clinical effectivenes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6878812C" w14:textId="0C61A5F1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720074BC" w14:textId="77777777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168B44E3" w14:textId="77777777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7DE8437" w14:textId="77777777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3DF2" w:rsidRPr="008F4723" w14:paraId="7B3A687A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78153ED1" w14:textId="0C014E46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ind w:firstLine="105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C</w:t>
            </w:r>
            <w:r w:rsidRPr="00193211">
              <w:rPr>
                <w:rFonts w:ascii="Times New Roman" w:eastAsia="Times New Roman" w:hAnsi="Times New Roman" w:cs="Times New Roman"/>
              </w:rPr>
              <w:t>ur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17E0BE" w14:textId="68656A4A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 (</w:t>
            </w:r>
            <w:r w:rsidR="00991704" w:rsidRPr="00193211">
              <w:rPr>
                <w:rFonts w:ascii="Times New Roman" w:eastAsia="Times New Roman" w:hAnsi="Times New Roman" w:cs="Times New Roman"/>
              </w:rPr>
              <w:t>50</w:t>
            </w:r>
            <w:r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15CCF0" w14:textId="72EBD4DC" w:rsidR="003A3DF2" w:rsidRPr="00193211" w:rsidRDefault="00B370E3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4</w:t>
            </w:r>
            <w:r w:rsidR="003A3DF2" w:rsidRPr="00193211">
              <w:rPr>
                <w:rFonts w:ascii="Times New Roman" w:eastAsia="Times New Roman" w:hAnsi="Times New Roman" w:cs="Times New Roman"/>
              </w:rPr>
              <w:t xml:space="preserve"> (5</w:t>
            </w:r>
            <w:r w:rsidRPr="00193211">
              <w:rPr>
                <w:rFonts w:ascii="Times New Roman" w:eastAsia="Times New Roman" w:hAnsi="Times New Roman" w:cs="Times New Roman"/>
              </w:rPr>
              <w:t>0</w:t>
            </w:r>
            <w:r w:rsidR="003A3DF2"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63ECF3" w14:textId="44FC7EFA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2 (50)</w:t>
            </w:r>
          </w:p>
        </w:tc>
        <w:tc>
          <w:tcPr>
            <w:tcW w:w="2268" w:type="dxa"/>
            <w:vAlign w:val="center"/>
          </w:tcPr>
          <w:p w14:paraId="68861758" w14:textId="25A00C3F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6 (4</w:t>
            </w:r>
            <w:r w:rsidRPr="00193211">
              <w:rPr>
                <w:rFonts w:ascii="Times New Roman" w:eastAsia="游明朝" w:hAnsi="Times New Roman" w:cs="Times New Roman"/>
              </w:rPr>
              <w:t>0</w:t>
            </w:r>
            <w:r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3DF2" w:rsidRPr="008F4723" w14:paraId="0F93AF67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0AC7048A" w14:textId="29248B07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Improvement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05CB1F" w14:textId="5C51F501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 (</w:t>
            </w:r>
            <w:r w:rsidR="00991704" w:rsidRPr="00193211">
              <w:rPr>
                <w:rFonts w:ascii="Times New Roman" w:eastAsia="Times New Roman" w:hAnsi="Times New Roman" w:cs="Times New Roman"/>
              </w:rPr>
              <w:t>50</w:t>
            </w:r>
            <w:r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4E2573" w14:textId="4F311595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 (1</w:t>
            </w:r>
            <w:r w:rsidR="00B370E3" w:rsidRPr="00193211">
              <w:rPr>
                <w:rFonts w:ascii="Times New Roman" w:eastAsia="Times New Roman" w:hAnsi="Times New Roman" w:cs="Times New Roman"/>
              </w:rPr>
              <w:t>3</w:t>
            </w:r>
            <w:r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FF87AA" w14:textId="72DD28B7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2268" w:type="dxa"/>
            <w:vAlign w:val="center"/>
          </w:tcPr>
          <w:p w14:paraId="47046B42" w14:textId="296FDD62" w:rsidR="003A3DF2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3 (3</w:t>
            </w:r>
            <w:r w:rsidRPr="00193211">
              <w:rPr>
                <w:rFonts w:ascii="Times New Roman" w:eastAsia="游明朝" w:hAnsi="Times New Roman" w:cs="Times New Roman"/>
              </w:rPr>
              <w:t>3</w:t>
            </w:r>
            <w:r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37A7B" w:rsidRPr="008F4723" w14:paraId="61564EF6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2FBCAF87" w14:textId="79F65CD6" w:rsidR="00E37A7B" w:rsidRPr="00193211" w:rsidRDefault="00E37A7B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Failur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A68EDA" w14:textId="438CB777" w:rsidR="00E37A7B" w:rsidRPr="00193211" w:rsidRDefault="003A3DF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C345F8" w14:textId="11640F27" w:rsidR="00E37A7B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2 (2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600FD6" w14:textId="1FC13DE8" w:rsidR="00E37A7B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2268" w:type="dxa"/>
            <w:vAlign w:val="center"/>
          </w:tcPr>
          <w:p w14:paraId="7A4C6F49" w14:textId="2A3E92C3" w:rsidR="00E37A7B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 xml:space="preserve">1 </w:t>
            </w:r>
            <w:r w:rsidRPr="00193211">
              <w:rPr>
                <w:rFonts w:ascii="Times New Roman" w:eastAsia="Times New Roman" w:hAnsi="Times New Roman" w:cs="Times New Roman"/>
              </w:rPr>
              <w:t>(</w:t>
            </w:r>
            <w:r w:rsidRPr="00193211">
              <w:rPr>
                <w:rFonts w:ascii="Times New Roman" w:eastAsia="游明朝" w:hAnsi="Times New Roman" w:cs="Times New Roman"/>
              </w:rPr>
              <w:t>3</w:t>
            </w:r>
            <w:r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37A7B" w:rsidRPr="008F4723" w14:paraId="45F78F21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47200E8E" w14:textId="7B548103" w:rsidR="00E37A7B" w:rsidRPr="00193211" w:rsidRDefault="00E37A7B" w:rsidP="00CA280D">
            <w:pPr>
              <w:pStyle w:val="Web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Non-evaluabl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DB3999" w14:textId="45CE64F6" w:rsidR="00E37A7B" w:rsidRPr="00193211" w:rsidRDefault="00B370E3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3D7E84" w14:textId="5559E552" w:rsidR="00E37A7B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 (1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2B8949" w14:textId="099F0E77" w:rsidR="00E37A7B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vAlign w:val="center"/>
          </w:tcPr>
          <w:p w14:paraId="473E8EC2" w14:textId="64E5DFB1" w:rsidR="00E37A7B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0 (25)</w:t>
            </w:r>
          </w:p>
        </w:tc>
      </w:tr>
      <w:tr w:rsidR="00E37A7B" w:rsidRPr="008F4723" w14:paraId="001B3655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453AB8FC" w14:textId="73E65948" w:rsidR="00E37A7B" w:rsidRPr="00193211" w:rsidRDefault="00E37A7B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Death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D766C6" w14:textId="2A370A85" w:rsidR="00E37A7B" w:rsidRPr="00193211" w:rsidRDefault="00B370E3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8EA1DA" w14:textId="1C9B58B3" w:rsidR="00E37A7B" w:rsidRPr="00193211" w:rsidRDefault="00E37A7B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2 (</w:t>
            </w:r>
            <w:r w:rsidR="00B370E3" w:rsidRPr="00193211">
              <w:rPr>
                <w:rFonts w:ascii="Times New Roman" w:eastAsia="Times New Roman" w:hAnsi="Times New Roman" w:cs="Times New Roman"/>
              </w:rPr>
              <w:t>25</w:t>
            </w:r>
            <w:r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E42600" w14:textId="5709B3F9" w:rsidR="00E37A7B" w:rsidRPr="00193211" w:rsidRDefault="00E37A7B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2268" w:type="dxa"/>
            <w:vAlign w:val="center"/>
          </w:tcPr>
          <w:p w14:paraId="6792A6F0" w14:textId="2A4A3678" w:rsidR="00E37A7B" w:rsidRPr="00193211" w:rsidRDefault="00BB671A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 xml:space="preserve">1 </w:t>
            </w:r>
            <w:r w:rsidR="00E37A7B" w:rsidRPr="00193211">
              <w:rPr>
                <w:rFonts w:ascii="Times New Roman" w:eastAsia="Times New Roman" w:hAnsi="Times New Roman" w:cs="Times New Roman"/>
              </w:rPr>
              <w:t>(</w:t>
            </w:r>
            <w:r w:rsidR="003A3DF2" w:rsidRPr="00193211">
              <w:rPr>
                <w:rFonts w:ascii="Times New Roman" w:eastAsia="游明朝" w:hAnsi="Times New Roman" w:cs="Times New Roman"/>
              </w:rPr>
              <w:t>3</w:t>
            </w:r>
            <w:r w:rsidR="00E37A7B"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02B54" w:rsidRPr="008F4723" w14:paraId="595E7B51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673B0BE1" w14:textId="70B961EC" w:rsidR="00202B54" w:rsidRPr="00193211" w:rsidRDefault="00D30427" w:rsidP="00CA280D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  <w:b/>
              </w:rPr>
              <w:t>Microbiological</w:t>
            </w:r>
            <w:r w:rsidR="00202B54" w:rsidRPr="00193211">
              <w:rPr>
                <w:rFonts w:ascii="Times New Roman" w:eastAsia="Times New Roman" w:hAnsi="Times New Roman" w:cs="Times New Roman"/>
                <w:b/>
              </w:rPr>
              <w:t xml:space="preserve"> effectiven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43AC26" w14:textId="77777777" w:rsidR="00202B54" w:rsidRPr="00193211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2301FD9" w14:textId="77777777" w:rsidR="00202B54" w:rsidRPr="00193211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B428CD7" w14:textId="77777777" w:rsidR="00202B54" w:rsidRPr="00193211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321F91C" w14:textId="77777777" w:rsidR="00202B54" w:rsidRPr="00193211" w:rsidRDefault="00202B5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游明朝" w:hAnsi="Times New Roman" w:cs="Times New Roman"/>
              </w:rPr>
            </w:pPr>
          </w:p>
        </w:tc>
      </w:tr>
      <w:tr w:rsidR="00202B54" w:rsidRPr="008F4723" w14:paraId="0F4605CE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18ADAB98" w14:textId="5938B791" w:rsidR="00202B54" w:rsidRPr="00193211" w:rsidRDefault="00202B54" w:rsidP="00E137FB">
            <w:pPr>
              <w:pStyle w:val="Web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Initial</w:t>
            </w:r>
            <w:r w:rsidR="00515AF9">
              <w:rPr>
                <w:rFonts w:ascii="Times New Roman" w:eastAsia="游明朝" w:hAnsi="Times New Roman" w:cs="Times New Roman" w:hint="eastAsia"/>
              </w:rPr>
              <w:t>ly</w:t>
            </w:r>
            <w:r w:rsidRPr="00193211">
              <w:rPr>
                <w:rFonts w:ascii="Times New Roman" w:eastAsia="游明朝" w:hAnsi="Times New Roman" w:cs="Times New Roman"/>
              </w:rPr>
              <w:t xml:space="preserve"> negative</w:t>
            </w:r>
            <w:r w:rsidR="00C4583C" w:rsidRPr="00193211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9C9F8A" w14:textId="6279C444" w:rsidR="00202B54" w:rsidRPr="00193211" w:rsidRDefault="005F70F7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A1493F" w14:textId="28B41672" w:rsidR="00202B54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游明朝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4</w:t>
            </w:r>
            <w:r w:rsidR="00B370E3" w:rsidRPr="00193211">
              <w:rPr>
                <w:rFonts w:ascii="Times New Roman" w:eastAsia="游明朝" w:hAnsi="Times New Roman" w:cs="Times New Roman"/>
              </w:rPr>
              <w:t xml:space="preserve"> (</w:t>
            </w:r>
            <w:r w:rsidRPr="00193211">
              <w:rPr>
                <w:rFonts w:ascii="Times New Roman" w:eastAsia="游明朝" w:hAnsi="Times New Roman" w:cs="Times New Roman"/>
              </w:rPr>
              <w:t>50</w:t>
            </w:r>
            <w:r w:rsidR="00B370E3" w:rsidRPr="00193211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83E71B" w14:textId="53AFE6E9" w:rsidR="00202B54" w:rsidRPr="00193211" w:rsidRDefault="0010075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游明朝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3 (75)</w:t>
            </w:r>
          </w:p>
        </w:tc>
        <w:tc>
          <w:tcPr>
            <w:tcW w:w="2268" w:type="dxa"/>
            <w:vAlign w:val="center"/>
          </w:tcPr>
          <w:p w14:paraId="7545BBE4" w14:textId="05A76AE2" w:rsidR="00202B54" w:rsidRPr="00193211" w:rsidRDefault="0010075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游明朝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23 (58)</w:t>
            </w:r>
          </w:p>
        </w:tc>
      </w:tr>
      <w:tr w:rsidR="00B370E3" w:rsidRPr="008F4723" w14:paraId="7D7DAC3A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0C595993" w14:textId="4A71553F" w:rsidR="00B370E3" w:rsidRPr="00193211" w:rsidRDefault="00B370E3" w:rsidP="00CA280D">
            <w:pPr>
              <w:pStyle w:val="Web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Disappear</w:t>
            </w:r>
            <w:r w:rsidR="00C4583C" w:rsidRPr="00193211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CE168C" w14:textId="75CE0426" w:rsidR="00B370E3" w:rsidRPr="00193211" w:rsidRDefault="00991704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 (50</w:t>
            </w:r>
            <w:r w:rsidR="00B370E3" w:rsidRPr="0019321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43D0E7" w14:textId="385BA931" w:rsidR="00B370E3" w:rsidRPr="00193211" w:rsidRDefault="00B370E3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2 (2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B1F1CD" w14:textId="77D2A3D6" w:rsidR="00B370E3" w:rsidRPr="00193211" w:rsidRDefault="0010075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游明朝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1 (25)</w:t>
            </w:r>
          </w:p>
        </w:tc>
        <w:tc>
          <w:tcPr>
            <w:tcW w:w="2268" w:type="dxa"/>
            <w:vAlign w:val="center"/>
          </w:tcPr>
          <w:p w14:paraId="6096350A" w14:textId="0B8A3975" w:rsidR="00B370E3" w:rsidRPr="00193211" w:rsidRDefault="0010075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游明朝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1</w:t>
            </w:r>
            <w:r w:rsidR="00C336B2" w:rsidRPr="00193211">
              <w:rPr>
                <w:rFonts w:ascii="Times New Roman" w:eastAsia="游明朝" w:hAnsi="Times New Roman" w:cs="Times New Roman"/>
              </w:rPr>
              <w:t>2 (30</w:t>
            </w:r>
            <w:r w:rsidRPr="00193211">
              <w:rPr>
                <w:rFonts w:ascii="Times New Roman" w:eastAsia="游明朝" w:hAnsi="Times New Roman" w:cs="Times New Roman"/>
              </w:rPr>
              <w:t>)</w:t>
            </w:r>
          </w:p>
        </w:tc>
      </w:tr>
      <w:tr w:rsidR="00B370E3" w:rsidRPr="008F4723" w14:paraId="205009E9" w14:textId="77777777" w:rsidTr="00CA280D">
        <w:trPr>
          <w:trHeight w:val="173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594526FA" w14:textId="7F238970" w:rsidR="00B370E3" w:rsidRPr="00193211" w:rsidRDefault="00B370E3" w:rsidP="00CA280D">
            <w:pPr>
              <w:pStyle w:val="Web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Non-evaluable</w:t>
            </w:r>
            <w:r w:rsidR="00C4583C" w:rsidRPr="00193211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F5330A" w14:textId="4EC70FF8" w:rsidR="00B370E3" w:rsidRPr="00193211" w:rsidRDefault="00B370E3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B3E7E3" w14:textId="4EA4D47B" w:rsidR="00B370E3" w:rsidRPr="00193211" w:rsidRDefault="00B370E3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D3E6D4" w14:textId="12DC505D" w:rsidR="00B370E3" w:rsidRPr="00193211" w:rsidRDefault="0010075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vAlign w:val="center"/>
          </w:tcPr>
          <w:p w14:paraId="094B1422" w14:textId="15F5AC8E" w:rsidR="00B370E3" w:rsidRPr="00193211" w:rsidRDefault="0010075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游明朝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5 (13)</w:t>
            </w:r>
          </w:p>
        </w:tc>
      </w:tr>
      <w:tr w:rsidR="00202B54" w:rsidRPr="008F4723" w14:paraId="075872DC" w14:textId="77777777" w:rsidTr="00CA280D">
        <w:trPr>
          <w:trHeight w:val="17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CDB96" w14:textId="5DE7D311" w:rsidR="00202B54" w:rsidRPr="00193211" w:rsidRDefault="00202B54" w:rsidP="00CA280D">
            <w:pPr>
              <w:pStyle w:val="Web"/>
              <w:spacing w:before="0" w:beforeAutospacing="0" w:after="0" w:afterAutospacing="0" w:line="36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Microbiological failure</w:t>
            </w:r>
            <w:r w:rsidR="00C4583C" w:rsidRPr="00193211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0F3DB" w14:textId="5056CBC6" w:rsidR="00202B54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1 (5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7D8FF" w14:textId="7883C064" w:rsidR="00202B54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游明朝" w:hAnsi="Times New Roman" w:cs="Times New Roman"/>
              </w:rPr>
              <w:t>2</w:t>
            </w:r>
            <w:r w:rsidR="00B370E3" w:rsidRPr="00193211">
              <w:rPr>
                <w:rFonts w:ascii="Times New Roman" w:eastAsia="游明朝" w:hAnsi="Times New Roman" w:cs="Times New Roman"/>
              </w:rPr>
              <w:t xml:space="preserve"> (3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C9092" w14:textId="5AD909A3" w:rsidR="00202B54" w:rsidRPr="00193211" w:rsidRDefault="00100755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702F407" w14:textId="78BC35E3" w:rsidR="00202B54" w:rsidRPr="00193211" w:rsidRDefault="00C336B2" w:rsidP="00CA280D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游明朝" w:hAnsi="Times New Roman" w:cs="Times New Roman"/>
              </w:rPr>
            </w:pPr>
            <w:r w:rsidRPr="00193211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</w:tbl>
    <w:p w14:paraId="0B579F01" w14:textId="105A7933" w:rsidR="00D30427" w:rsidRPr="00D30427" w:rsidRDefault="00D30427" w:rsidP="00D30427">
      <w:pPr>
        <w:widowControl w:val="0"/>
        <w:spacing w:after="160"/>
        <w:rPr>
          <w:rFonts w:ascii="Times New Roman" w:eastAsia="Times New Roman" w:hAnsi="Times New Roman" w:cs="Times New Roman"/>
          <w:kern w:val="2"/>
          <w:lang w:val="en-US" w:eastAsia="ja-JP"/>
          <w14:ligatures w14:val="standardContextual"/>
        </w:rPr>
      </w:pPr>
      <w:r w:rsidRPr="00D30427">
        <w:rPr>
          <w:rFonts w:ascii="Times New Roman" w:eastAsia="Times New Roman" w:hAnsi="Times New Roman" w:cs="Times New Roman"/>
          <w:kern w:val="2"/>
          <w:lang w:val="en-US" w:eastAsia="ja-JP"/>
          <w14:ligatures w14:val="standardContextual"/>
        </w:rPr>
        <w:t>Alb, serum albumin; ALT, alanine aminotransferase; AST, aspartate</w:t>
      </w:r>
      <w:r w:rsidRPr="00D30427">
        <w:rPr>
          <w:rFonts w:ascii="Times New Roman" w:eastAsia="游明朝" w:hAnsi="Times New Roman" w:cs="Times New Roman"/>
          <w:kern w:val="2"/>
          <w:lang w:val="en-US" w:eastAsia="ja-JP"/>
          <w14:ligatures w14:val="standardContextual"/>
        </w:rPr>
        <w:t xml:space="preserve"> transaminase</w:t>
      </w:r>
      <w:r w:rsidRPr="00D30427">
        <w:rPr>
          <w:rFonts w:ascii="Times New Roman" w:eastAsia="Times New Roman" w:hAnsi="Times New Roman" w:cs="Times New Roman"/>
          <w:kern w:val="2"/>
          <w:lang w:val="en-US" w:eastAsia="ja-JP"/>
          <w14:ligatures w14:val="standardContextual"/>
        </w:rPr>
        <w:t>; BUN, blood urea nitrogen; CPK, creatine phosphokinase; CRP, C–reactive protein; cSS</w:t>
      </w:r>
      <w:r w:rsidR="003374CA">
        <w:rPr>
          <w:rFonts w:ascii="Times New Roman" w:eastAsia="Times New Roman" w:hAnsi="Times New Roman" w:cs="Times New Roman"/>
          <w:kern w:val="2"/>
          <w:lang w:val="en-US" w:eastAsia="ja-JP"/>
          <w14:ligatures w14:val="standardContextual"/>
        </w:rPr>
        <w:t>T</w:t>
      </w:r>
      <w:r w:rsidRPr="00D30427">
        <w:rPr>
          <w:rFonts w:ascii="Times New Roman" w:eastAsia="Times New Roman" w:hAnsi="Times New Roman" w:cs="Times New Roman"/>
          <w:kern w:val="2"/>
          <w:lang w:val="en-US" w:eastAsia="ja-JP"/>
          <w14:ligatures w14:val="standardContextual"/>
        </w:rPr>
        <w:t>I, complicated sk</w:t>
      </w:r>
      <w:r w:rsidR="00E137FB">
        <w:rPr>
          <w:rFonts w:ascii="Times New Roman" w:eastAsia="Times New Roman" w:hAnsi="Times New Roman" w:cs="Times New Roman"/>
          <w:kern w:val="2"/>
          <w:lang w:val="en-US" w:eastAsia="ja-JP"/>
          <w14:ligatures w14:val="standardContextual"/>
        </w:rPr>
        <w:t>in and skin structure infection</w:t>
      </w:r>
      <w:r w:rsidRPr="00D30427">
        <w:rPr>
          <w:rFonts w:ascii="Times New Roman" w:eastAsia="Times New Roman" w:hAnsi="Times New Roman" w:cs="Times New Roman"/>
          <w:kern w:val="2"/>
          <w:lang w:val="en-US" w:eastAsia="ja-JP"/>
          <w14:ligatures w14:val="standardContextual"/>
        </w:rPr>
        <w:t xml:space="preserve">; eGFR, estimated glomerular filtration rate; Hb, haemoglobin; Scr, serum creatinine; SSRI, selective serotonin reuptake inhibitor. </w:t>
      </w:r>
    </w:p>
    <w:p w14:paraId="0675876E" w14:textId="77777777" w:rsidR="00EB66CE" w:rsidRPr="008F4723" w:rsidRDefault="00EB66CE" w:rsidP="00B4104E">
      <w:pPr>
        <w:pStyle w:val="MDPI31text"/>
        <w:spacing w:line="240" w:lineRule="auto"/>
        <w:ind w:left="0" w:firstLine="0"/>
        <w:rPr>
          <w:rFonts w:ascii="Times New Roman" w:hAnsi="Times New Roman" w:cs="Times New Roman"/>
          <w:sz w:val="24"/>
        </w:rPr>
      </w:pPr>
    </w:p>
    <w:sectPr w:rsidR="00EB66CE" w:rsidRPr="008F4723">
      <w:footerReference w:type="default" r:id="rId6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B0EFC" w14:textId="77777777" w:rsidR="00B106A0" w:rsidRDefault="00B106A0">
      <w:r>
        <w:separator/>
      </w:r>
    </w:p>
  </w:endnote>
  <w:endnote w:type="continuationSeparator" w:id="0">
    <w:p w14:paraId="74BEAC91" w14:textId="77777777" w:rsidR="00B106A0" w:rsidRDefault="00B10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916A3" w14:textId="127B9A46" w:rsidR="007A20B4" w:rsidRDefault="007A20B4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 w:rsidR="003374CA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2B458" w14:textId="77777777" w:rsidR="00B106A0" w:rsidRDefault="00B106A0">
      <w:r>
        <w:separator/>
      </w:r>
    </w:p>
  </w:footnote>
  <w:footnote w:type="continuationSeparator" w:id="0">
    <w:p w14:paraId="2DCCCD37" w14:textId="77777777" w:rsidR="00B106A0" w:rsidRDefault="00B10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805"/>
    <w:rsid w:val="00002437"/>
    <w:rsid w:val="00033706"/>
    <w:rsid w:val="0006021C"/>
    <w:rsid w:val="0007085B"/>
    <w:rsid w:val="00085B71"/>
    <w:rsid w:val="00100755"/>
    <w:rsid w:val="00110E8C"/>
    <w:rsid w:val="00117401"/>
    <w:rsid w:val="00165192"/>
    <w:rsid w:val="00183646"/>
    <w:rsid w:val="00193211"/>
    <w:rsid w:val="001B52B2"/>
    <w:rsid w:val="001E5A6D"/>
    <w:rsid w:val="001E7BA8"/>
    <w:rsid w:val="001F42C0"/>
    <w:rsid w:val="00202B54"/>
    <w:rsid w:val="002101A7"/>
    <w:rsid w:val="00221BC6"/>
    <w:rsid w:val="002B210D"/>
    <w:rsid w:val="00303DB9"/>
    <w:rsid w:val="003308B8"/>
    <w:rsid w:val="003374CA"/>
    <w:rsid w:val="00341443"/>
    <w:rsid w:val="003A3DF2"/>
    <w:rsid w:val="003B1354"/>
    <w:rsid w:val="003C2B4F"/>
    <w:rsid w:val="003D506B"/>
    <w:rsid w:val="00402FE6"/>
    <w:rsid w:val="004306E7"/>
    <w:rsid w:val="00436367"/>
    <w:rsid w:val="00513DCD"/>
    <w:rsid w:val="00515AF9"/>
    <w:rsid w:val="0051741A"/>
    <w:rsid w:val="00547D81"/>
    <w:rsid w:val="005D1AC7"/>
    <w:rsid w:val="005D2706"/>
    <w:rsid w:val="005F1CF0"/>
    <w:rsid w:val="005F5B5A"/>
    <w:rsid w:val="005F70F7"/>
    <w:rsid w:val="006772AB"/>
    <w:rsid w:val="006D1805"/>
    <w:rsid w:val="006D4602"/>
    <w:rsid w:val="0074397A"/>
    <w:rsid w:val="00760873"/>
    <w:rsid w:val="007A20B4"/>
    <w:rsid w:val="007C6C36"/>
    <w:rsid w:val="007E1578"/>
    <w:rsid w:val="007F1091"/>
    <w:rsid w:val="0082205E"/>
    <w:rsid w:val="00826145"/>
    <w:rsid w:val="00834946"/>
    <w:rsid w:val="0086212D"/>
    <w:rsid w:val="008672D2"/>
    <w:rsid w:val="008A361B"/>
    <w:rsid w:val="008B3449"/>
    <w:rsid w:val="008C2A66"/>
    <w:rsid w:val="008C58B0"/>
    <w:rsid w:val="008F4723"/>
    <w:rsid w:val="00902F82"/>
    <w:rsid w:val="00904EEA"/>
    <w:rsid w:val="0095605A"/>
    <w:rsid w:val="009836A4"/>
    <w:rsid w:val="00991704"/>
    <w:rsid w:val="009956DB"/>
    <w:rsid w:val="009D10A6"/>
    <w:rsid w:val="00A05798"/>
    <w:rsid w:val="00A278A6"/>
    <w:rsid w:val="00A93E1D"/>
    <w:rsid w:val="00AD054F"/>
    <w:rsid w:val="00AD5921"/>
    <w:rsid w:val="00B05871"/>
    <w:rsid w:val="00B0702A"/>
    <w:rsid w:val="00B106A0"/>
    <w:rsid w:val="00B22D40"/>
    <w:rsid w:val="00B31F60"/>
    <w:rsid w:val="00B3376F"/>
    <w:rsid w:val="00B370E3"/>
    <w:rsid w:val="00B4104E"/>
    <w:rsid w:val="00B51345"/>
    <w:rsid w:val="00B762F2"/>
    <w:rsid w:val="00B949D0"/>
    <w:rsid w:val="00BB671A"/>
    <w:rsid w:val="00BE64FC"/>
    <w:rsid w:val="00C16CB1"/>
    <w:rsid w:val="00C336B2"/>
    <w:rsid w:val="00C35B9A"/>
    <w:rsid w:val="00C400A8"/>
    <w:rsid w:val="00C4583C"/>
    <w:rsid w:val="00C469E9"/>
    <w:rsid w:val="00CA280D"/>
    <w:rsid w:val="00CC2CE8"/>
    <w:rsid w:val="00D26994"/>
    <w:rsid w:val="00D279C2"/>
    <w:rsid w:val="00D30427"/>
    <w:rsid w:val="00D450F7"/>
    <w:rsid w:val="00D82EBB"/>
    <w:rsid w:val="00D870FF"/>
    <w:rsid w:val="00D8750C"/>
    <w:rsid w:val="00D938C2"/>
    <w:rsid w:val="00DB4C56"/>
    <w:rsid w:val="00DC7FC0"/>
    <w:rsid w:val="00E137FB"/>
    <w:rsid w:val="00E156DA"/>
    <w:rsid w:val="00E22FE8"/>
    <w:rsid w:val="00E37A7B"/>
    <w:rsid w:val="00E408D4"/>
    <w:rsid w:val="00E432C8"/>
    <w:rsid w:val="00E50D29"/>
    <w:rsid w:val="00EB5275"/>
    <w:rsid w:val="00EB66CE"/>
    <w:rsid w:val="00ED1737"/>
    <w:rsid w:val="00F05C26"/>
    <w:rsid w:val="00F26C66"/>
    <w:rsid w:val="00F52EEE"/>
    <w:rsid w:val="00F67FB9"/>
    <w:rsid w:val="00FE70FA"/>
    <w:rsid w:val="00FE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235AB1"/>
  <w15:chartTrackingRefBased/>
  <w15:docId w15:val="{7C258466-A36D-634A-BF28-9BA7A58CE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6D1805"/>
    <w:pPr>
      <w:widowControl w:val="0"/>
      <w:spacing w:after="160" w:line="259" w:lineRule="auto"/>
      <w:ind w:left="720"/>
      <w:contextualSpacing/>
    </w:pPr>
    <w:rPr>
      <w:rFonts w:eastAsiaTheme="minorEastAsia"/>
      <w:kern w:val="2"/>
      <w:sz w:val="22"/>
      <w:lang w:val="en-US" w:eastAsia="ja-JP"/>
      <w14:ligatures w14:val="standardContextual"/>
    </w:rPr>
  </w:style>
  <w:style w:type="paragraph" w:styleId="a4">
    <w:name w:val="footer"/>
    <w:basedOn w:val="a"/>
    <w:link w:val="a5"/>
    <w:rsid w:val="006D1805"/>
    <w:pPr>
      <w:widowControl w:val="0"/>
      <w:tabs>
        <w:tab w:val="center" w:pos="4252"/>
        <w:tab w:val="right" w:pos="8504"/>
      </w:tabs>
      <w:snapToGrid w:val="0"/>
      <w:spacing w:after="160" w:line="259" w:lineRule="auto"/>
    </w:pPr>
    <w:rPr>
      <w:rFonts w:eastAsiaTheme="minorEastAsia"/>
      <w:kern w:val="2"/>
      <w:sz w:val="22"/>
      <w:lang w:val="en-US" w:eastAsia="ja-JP"/>
      <w14:ligatures w14:val="standardContextual"/>
    </w:rPr>
  </w:style>
  <w:style w:type="character" w:customStyle="1" w:styleId="a5">
    <w:name w:val="フッター (文字)"/>
    <w:basedOn w:val="a0"/>
    <w:link w:val="a4"/>
    <w:rsid w:val="006D1805"/>
    <w:rPr>
      <w:rFonts w:eastAsiaTheme="minorEastAsia"/>
      <w:kern w:val="2"/>
      <w:sz w:val="22"/>
      <w:lang w:val="en-US" w:eastAsia="ja-JP"/>
      <w14:ligatures w14:val="standardContextual"/>
    </w:rPr>
  </w:style>
  <w:style w:type="paragraph" w:customStyle="1" w:styleId="MDPI31text">
    <w:name w:val="MDPI_3.1_text"/>
    <w:rsid w:val="006D1805"/>
    <w:pPr>
      <w:snapToGrid w:val="0"/>
      <w:spacing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2"/>
      <w:sz w:val="20"/>
      <w:lang w:val="en-US" w:eastAsia="ja-JP"/>
      <w14:ligatures w14:val="standardContextual"/>
    </w:rPr>
  </w:style>
  <w:style w:type="paragraph" w:styleId="Web">
    <w:name w:val="Normal (Web)"/>
    <w:basedOn w:val="a"/>
    <w:qFormat/>
    <w:rsid w:val="006D180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2"/>
      <w:lang w:val="en-US" w:eastAsia="ja-JP"/>
      <w14:ligatures w14:val="standardContextual"/>
    </w:rPr>
  </w:style>
  <w:style w:type="paragraph" w:styleId="a6">
    <w:name w:val="Balloon Text"/>
    <w:basedOn w:val="a"/>
    <w:link w:val="a7"/>
    <w:uiPriority w:val="99"/>
    <w:semiHidden/>
    <w:unhideWhenUsed/>
    <w:rsid w:val="006D1805"/>
    <w:rPr>
      <w:rFonts w:ascii="Times New Roman" w:hAnsi="Times New Roman" w:cs="Times New Roman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D1805"/>
    <w:rPr>
      <w:rFonts w:ascii="Times New Roman" w:hAnsi="Times New Roman" w:cs="Times New Roman"/>
      <w:sz w:val="18"/>
      <w:szCs w:val="18"/>
      <w:lang w:val="en-GB"/>
    </w:rPr>
  </w:style>
  <w:style w:type="character" w:styleId="a8">
    <w:name w:val="line number"/>
    <w:basedOn w:val="a0"/>
    <w:uiPriority w:val="99"/>
    <w:semiHidden/>
    <w:unhideWhenUsed/>
    <w:rsid w:val="006D1805"/>
  </w:style>
  <w:style w:type="paragraph" w:styleId="a9">
    <w:name w:val="Revision"/>
    <w:hidden/>
    <w:uiPriority w:val="99"/>
    <w:semiHidden/>
    <w:rsid w:val="00E50D29"/>
    <w:rPr>
      <w:lang w:val="en-GB"/>
    </w:rPr>
  </w:style>
  <w:style w:type="paragraph" w:styleId="aa">
    <w:name w:val="header"/>
    <w:basedOn w:val="a"/>
    <w:link w:val="ab"/>
    <w:uiPriority w:val="99"/>
    <w:unhideWhenUsed/>
    <w:rsid w:val="00B0587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0587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ひろ 白石</dc:creator>
  <cp:keywords/>
  <dc:description/>
  <cp:lastModifiedBy>c.shiraishi.gg</cp:lastModifiedBy>
  <cp:revision>3</cp:revision>
  <dcterms:created xsi:type="dcterms:W3CDTF">2025-07-05T01:17:00Z</dcterms:created>
  <dcterms:modified xsi:type="dcterms:W3CDTF">2025-07-05T01:48:00Z</dcterms:modified>
</cp:coreProperties>
</file>